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BF86" w14:textId="7D874E81" w:rsidR="003101BA" w:rsidRPr="003D0F89" w:rsidRDefault="003101BA" w:rsidP="003101BA">
      <w:pPr>
        <w:rPr>
          <w:rFonts w:ascii="Arial" w:hAnsi="Arial" w:cs="Arial"/>
        </w:rPr>
      </w:pPr>
      <w:bookmarkStart w:id="0" w:name="_Hlk129686152"/>
      <w:r>
        <w:rPr>
          <w:rFonts w:ascii="Arial" w:hAnsi="Arial" w:cs="Arial"/>
          <w:b/>
          <w:bCs/>
        </w:rPr>
        <w:t>S</w:t>
      </w:r>
      <w:r w:rsidR="00191CD3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 w:rsidRPr="003D0F89">
        <w:rPr>
          <w:rFonts w:ascii="Arial" w:hAnsi="Arial" w:cs="Arial"/>
          <w:b/>
          <w:bCs/>
        </w:rPr>
        <w:t>Table:</w:t>
      </w:r>
      <w:r w:rsidRPr="003D0F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edian </w:t>
      </w:r>
      <w:r w:rsidRPr="003D0F89">
        <w:rPr>
          <w:rFonts w:ascii="Arial" w:hAnsi="Arial" w:cs="Arial"/>
        </w:rPr>
        <w:t xml:space="preserve">HbA1c values </w:t>
      </w:r>
      <w:r>
        <w:rPr>
          <w:rFonts w:ascii="Arial" w:hAnsi="Arial" w:cs="Arial"/>
        </w:rPr>
        <w:t xml:space="preserve">and proportion of study participants with HbA1c measures </w:t>
      </w:r>
      <w:r w:rsidRPr="003D0F89">
        <w:rPr>
          <w:rFonts w:ascii="Arial" w:hAnsi="Arial" w:cs="Arial"/>
        </w:rPr>
        <w:t xml:space="preserve">in the five years </w:t>
      </w:r>
      <w:r>
        <w:rPr>
          <w:rFonts w:ascii="Arial" w:hAnsi="Arial" w:cs="Arial"/>
        </w:rPr>
        <w:t xml:space="preserve">post diabetes ascertainment </w:t>
      </w:r>
    </w:p>
    <w:bookmarkEnd w:id="0"/>
    <w:tbl>
      <w:tblPr>
        <w:tblW w:w="870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1"/>
        <w:gridCol w:w="1278"/>
        <w:gridCol w:w="1820"/>
        <w:gridCol w:w="1765"/>
        <w:gridCol w:w="1430"/>
        <w:gridCol w:w="595"/>
        <w:gridCol w:w="36"/>
      </w:tblGrid>
      <w:tr w:rsidR="003101BA" w:rsidRPr="00DF2D74" w14:paraId="17A71B58" w14:textId="77777777" w:rsidTr="00DB6B9C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4C56C58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4DA3EC4" w14:textId="77777777" w:rsidR="003101BA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b/>
                <w:bCs/>
                <w:sz w:val="20"/>
                <w:szCs w:val="20"/>
              </w:rPr>
              <w:t>Adher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D)</w:t>
            </w:r>
          </w:p>
          <w:p w14:paraId="13A6B408" w14:textId="77777777" w:rsidR="003101BA" w:rsidRPr="003D0F89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i/>
                <w:iCs/>
                <w:sz w:val="20"/>
                <w:szCs w:val="20"/>
              </w:rPr>
              <w:t>N=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554DAD" w14:textId="77777777" w:rsidR="003101BA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b/>
                <w:bCs/>
                <w:sz w:val="20"/>
                <w:szCs w:val="20"/>
              </w:rPr>
              <w:t>Low adherence gradual declin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)</w:t>
            </w:r>
          </w:p>
          <w:p w14:paraId="4C91DD95" w14:textId="77777777" w:rsidR="003101BA" w:rsidRPr="003D0F89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i/>
                <w:iCs/>
                <w:sz w:val="20"/>
                <w:szCs w:val="20"/>
              </w:rPr>
              <w:t>N=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2EE8129" w14:textId="77777777" w:rsidR="003101BA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b/>
                <w:bCs/>
                <w:sz w:val="20"/>
                <w:szCs w:val="20"/>
              </w:rPr>
              <w:t>High adherence rapid declin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B)</w:t>
            </w:r>
          </w:p>
          <w:p w14:paraId="62DDC82D" w14:textId="77777777" w:rsidR="003101BA" w:rsidRPr="003D0F89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i/>
                <w:iCs/>
                <w:sz w:val="20"/>
                <w:szCs w:val="20"/>
              </w:rPr>
              <w:t>N=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591</w:t>
            </w:r>
          </w:p>
        </w:tc>
        <w:tc>
          <w:tcPr>
            <w:tcW w:w="143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1554EB8" w14:textId="77777777" w:rsidR="003101BA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b/>
                <w:bCs/>
                <w:sz w:val="20"/>
                <w:szCs w:val="20"/>
              </w:rPr>
              <w:t>Low adherence gradual increas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)</w:t>
            </w:r>
          </w:p>
          <w:p w14:paraId="70B9EA04" w14:textId="77777777" w:rsidR="003101BA" w:rsidRPr="003D0F89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BE4">
              <w:rPr>
                <w:rFonts w:ascii="Arial" w:hAnsi="Arial" w:cs="Arial"/>
                <w:i/>
                <w:iCs/>
                <w:sz w:val="20"/>
                <w:szCs w:val="20"/>
              </w:rPr>
              <w:t>N=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553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753A15A" w14:textId="77777777" w:rsidR="003101BA" w:rsidRPr="003D0F89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F8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</w:tcPr>
          <w:p w14:paraId="4E61C3F3" w14:textId="77777777" w:rsidR="003101BA" w:rsidRPr="003D0F89" w:rsidRDefault="003101BA" w:rsidP="00DB6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101BA" w:rsidRPr="00DF2D74" w14:paraId="10BCC0DF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0BF30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 xml:space="preserve">Year one </w:t>
            </w:r>
          </w:p>
          <w:p w14:paraId="63433B19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F23CC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40 [7.60;11.8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D15C4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00 [7.20;11.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8ACB5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30 [7.40;11.7]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697EA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10 [7.30;11.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EB5AA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3D0F8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</w:tcPr>
          <w:p w14:paraId="1F1C0371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5DC45283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3FF50B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</w:t>
            </w:r>
            <w:r w:rsidRPr="00DF2D74">
              <w:rPr>
                <w:rFonts w:ascii="Arial" w:hAnsi="Arial" w:cs="Arial"/>
                <w:sz w:val="20"/>
                <w:szCs w:val="20"/>
              </w:rPr>
              <w:t xml:space="preserve"> with year one HbA1c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86C28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320 (88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4A071C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881 (77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F8913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244 (86.6%)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A77D2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231 (79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36591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</w:tcPr>
          <w:p w14:paraId="152C40F2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37E1A739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E5A2F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 xml:space="preserve">Year two HbA1c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F69AD0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.80 [7.20;11.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DD9F4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.70 [7.10;11.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F4EE9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.70 [7.10;11.0]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348CA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.70 [7.20;11.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C48DF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</w:tcPr>
          <w:p w14:paraId="60946488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45C9425A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90C2C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rticipants</w:t>
            </w:r>
            <w:r w:rsidRPr="00DF2D74">
              <w:rPr>
                <w:rFonts w:ascii="Arial" w:hAnsi="Arial" w:cs="Arial"/>
                <w:sz w:val="20"/>
                <w:szCs w:val="20"/>
              </w:rPr>
              <w:t xml:space="preserve"> with year two HbA1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4E55A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06 (54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F80B7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431 (38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89D036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319 (50.9%)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57864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74 (56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866D3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</w:tcPr>
          <w:p w14:paraId="14BD85F8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2EA3B70D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34691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Year three HbA1c (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71AA3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10 [7.40;11.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85E9FC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00 [7.30;11.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E2B4F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20 [7.30;11.4]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04979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.80 [7.30;11.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8F68C8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</w:tcPr>
          <w:p w14:paraId="3DB39D3B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7B2FD96A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246A9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rticipants</w:t>
            </w:r>
            <w:r w:rsidRPr="00DF2D74">
              <w:rPr>
                <w:rFonts w:ascii="Arial" w:hAnsi="Arial" w:cs="Arial"/>
                <w:sz w:val="20"/>
                <w:szCs w:val="20"/>
              </w:rPr>
              <w:t xml:space="preserve"> with year three HbA1c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DB28A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679 (45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7163F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451 (38.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D5EFA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170 (45.2%)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192D6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701 (45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0AD284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</w:tcPr>
          <w:p w14:paraId="713AE353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210EC63F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4B7DB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Year four HbA1c (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FE529B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50 [7.50;11.5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3DC80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20 [7.30;11.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EEC53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60 [7.70;11.9]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CED1D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10 [7.40;11.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15DE2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3D0F8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</w:tcPr>
          <w:p w14:paraId="3E7B739B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7E4235CD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D8168F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rticipants</w:t>
            </w:r>
            <w:r w:rsidRPr="00DF2D74">
              <w:rPr>
                <w:rFonts w:ascii="Arial" w:hAnsi="Arial" w:cs="Arial"/>
                <w:sz w:val="20"/>
                <w:szCs w:val="20"/>
              </w:rPr>
              <w:t xml:space="preserve"> with year four HbA1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64437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85 (39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3CAC5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420 (38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16CAC5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115 (43.0%)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DD44A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645 (41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5E3DC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</w:tcPr>
          <w:p w14:paraId="00B36BFB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6B6C5CB2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16ED76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Year five HbA1c (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0B424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80 [7.80;11.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B8E9D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30 [7.50;11.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AE616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70 [7.80;11.7]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9DE04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.70 [7.60;11.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71B64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3D0F8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</w:tcPr>
          <w:p w14:paraId="2022A04D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1BA" w:rsidRPr="00DF2D74" w14:paraId="626497C5" w14:textId="77777777" w:rsidTr="00DB6B9C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D17BE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 w:rsidRPr="00DF2D74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rticipants</w:t>
            </w:r>
            <w:r w:rsidRPr="00DF2D74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>
              <w:rPr>
                <w:rFonts w:ascii="Arial" w:hAnsi="Arial" w:cs="Arial"/>
                <w:sz w:val="20"/>
                <w:szCs w:val="20"/>
              </w:rPr>
              <w:t>year five</w:t>
            </w:r>
            <w:r w:rsidRPr="00DF2D74">
              <w:rPr>
                <w:rFonts w:ascii="Arial" w:hAnsi="Arial" w:cs="Arial"/>
                <w:sz w:val="20"/>
                <w:szCs w:val="20"/>
              </w:rPr>
              <w:t xml:space="preserve"> HbA1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4B042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45 (29.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AC4D1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304 (34.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D74E5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985 (38.0%)</w:t>
            </w:r>
          </w:p>
        </w:tc>
        <w:tc>
          <w:tcPr>
            <w:tcW w:w="14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A4F68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16 (33.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516EF" w14:textId="77777777" w:rsidR="003101BA" w:rsidRPr="003D0F89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</w:tcPr>
          <w:p w14:paraId="508D939C" w14:textId="77777777" w:rsidR="003101BA" w:rsidRDefault="003101BA" w:rsidP="00DB6B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1F4113" w14:textId="77777777" w:rsidR="003101BA" w:rsidRPr="00554517" w:rsidRDefault="003101BA" w:rsidP="003101BA">
      <w:pPr>
        <w:rPr>
          <w:rFonts w:ascii="Arial" w:hAnsi="Arial" w:cs="Arial"/>
          <w:sz w:val="18"/>
          <w:szCs w:val="18"/>
        </w:rPr>
      </w:pPr>
      <w:r w:rsidRPr="004A2A51">
        <w:rPr>
          <w:rFonts w:ascii="Arial" w:hAnsi="Arial" w:cs="Arial"/>
          <w:sz w:val="18"/>
          <w:szCs w:val="18"/>
        </w:rPr>
        <w:t>*N is the number of people in the study population who had an available HbA1c at the different time points.</w:t>
      </w:r>
    </w:p>
    <w:p w14:paraId="16846EBF" w14:textId="77777777" w:rsidR="001C622D" w:rsidRDefault="001C622D"/>
    <w:sectPr w:rsidR="001C6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BA"/>
    <w:rsid w:val="00013485"/>
    <w:rsid w:val="00157088"/>
    <w:rsid w:val="00166BC0"/>
    <w:rsid w:val="00191CD3"/>
    <w:rsid w:val="001C622D"/>
    <w:rsid w:val="002263CD"/>
    <w:rsid w:val="003101BA"/>
    <w:rsid w:val="005740FA"/>
    <w:rsid w:val="006F65B4"/>
    <w:rsid w:val="00865EFA"/>
    <w:rsid w:val="008D34BE"/>
    <w:rsid w:val="0092441E"/>
    <w:rsid w:val="00BA4946"/>
    <w:rsid w:val="00EB5BCE"/>
    <w:rsid w:val="00FA4D3D"/>
    <w:rsid w:val="00FB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3D888C"/>
  <w15:chartTrackingRefBased/>
  <w15:docId w15:val="{BB9D3C28-59FE-4B72-9A2C-6D2B9422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1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one Tamuhla</dc:creator>
  <cp:keywords/>
  <dc:description/>
  <cp:lastModifiedBy>Tsaone Tamuhla</cp:lastModifiedBy>
  <cp:revision>1</cp:revision>
  <dcterms:created xsi:type="dcterms:W3CDTF">2023-12-01T08:42:00Z</dcterms:created>
  <dcterms:modified xsi:type="dcterms:W3CDTF">2023-12-01T09:12:00Z</dcterms:modified>
</cp:coreProperties>
</file>